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E20C5" w14:textId="0A92B089" w:rsidR="00FB421F" w:rsidRPr="00FB421F" w:rsidRDefault="00FB421F">
      <w:pPr>
        <w:rPr>
          <w:b/>
          <w:sz w:val="22"/>
          <w:szCs w:val="20"/>
        </w:rPr>
      </w:pPr>
      <w:bookmarkStart w:id="0" w:name="_GoBack"/>
      <w:bookmarkEnd w:id="0"/>
      <w:r w:rsidRPr="00FB421F">
        <w:rPr>
          <w:b/>
          <w:sz w:val="22"/>
          <w:szCs w:val="20"/>
        </w:rPr>
        <w:t>Supplementary Table 1</w:t>
      </w:r>
    </w:p>
    <w:p w14:paraId="67BEE52E" w14:textId="77777777" w:rsidR="00FB421F" w:rsidRDefault="00FB421F">
      <w:pPr>
        <w:rPr>
          <w:sz w:val="20"/>
          <w:szCs w:val="20"/>
        </w:rPr>
      </w:pPr>
    </w:p>
    <w:tbl>
      <w:tblPr>
        <w:tblStyle w:val="TableGrid"/>
        <w:tblW w:w="921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559"/>
        <w:gridCol w:w="993"/>
        <w:gridCol w:w="992"/>
        <w:gridCol w:w="992"/>
        <w:gridCol w:w="992"/>
        <w:gridCol w:w="1134"/>
      </w:tblGrid>
      <w:tr w:rsidR="00FB421F" w:rsidRPr="00A50837" w14:paraId="480FAD02" w14:textId="77777777" w:rsidTr="002C709D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6AF998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F5F491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B428EE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>Month 3 (recruitment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930C86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>Month 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545741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 xml:space="preserve">Month 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A44C00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>Month 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0491B7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 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56DAAB" w14:textId="77777777" w:rsidR="00FB421F" w:rsidRPr="00A50837" w:rsidRDefault="00FB421F" w:rsidP="002C709D">
            <w:pPr>
              <w:jc w:val="center"/>
              <w:rPr>
                <w:b/>
                <w:sz w:val="20"/>
                <w:szCs w:val="20"/>
              </w:rPr>
            </w:pPr>
            <w:r w:rsidRPr="00A50837">
              <w:rPr>
                <w:b/>
                <w:sz w:val="20"/>
                <w:szCs w:val="20"/>
              </w:rPr>
              <w:t>Month 12</w:t>
            </w:r>
          </w:p>
        </w:tc>
      </w:tr>
      <w:tr w:rsidR="00FB421F" w14:paraId="4A9761D1" w14:textId="77777777" w:rsidTr="002C709D">
        <w:tc>
          <w:tcPr>
            <w:tcW w:w="709" w:type="dxa"/>
            <w:vAlign w:val="center"/>
          </w:tcPr>
          <w:p w14:paraId="1C6D0C3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E7AF97E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6EC22A3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29DB73B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62F2788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89669</w:t>
            </w:r>
          </w:p>
        </w:tc>
        <w:tc>
          <w:tcPr>
            <w:tcW w:w="992" w:type="dxa"/>
            <w:vAlign w:val="center"/>
          </w:tcPr>
          <w:p w14:paraId="0B06154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400</w:t>
            </w:r>
          </w:p>
        </w:tc>
        <w:tc>
          <w:tcPr>
            <w:tcW w:w="992" w:type="dxa"/>
          </w:tcPr>
          <w:p w14:paraId="036C116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63E45B8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</w:tr>
      <w:tr w:rsidR="00FB421F" w14:paraId="72CE2A15" w14:textId="77777777" w:rsidTr="002C709D">
        <w:tc>
          <w:tcPr>
            <w:tcW w:w="709" w:type="dxa"/>
            <w:vAlign w:val="center"/>
          </w:tcPr>
          <w:p w14:paraId="2C9075B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D014281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746111D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AF69A8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1923D9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1252F92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65</w:t>
            </w:r>
          </w:p>
        </w:tc>
        <w:tc>
          <w:tcPr>
            <w:tcW w:w="992" w:type="dxa"/>
          </w:tcPr>
          <w:p w14:paraId="142CC80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016D6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12</w:t>
            </w:r>
          </w:p>
        </w:tc>
      </w:tr>
      <w:tr w:rsidR="00FB421F" w14:paraId="02417853" w14:textId="77777777" w:rsidTr="002C709D">
        <w:tc>
          <w:tcPr>
            <w:tcW w:w="709" w:type="dxa"/>
            <w:vAlign w:val="center"/>
          </w:tcPr>
          <w:p w14:paraId="6A314D8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0783573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1EA7247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D2FB39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A09879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5AA3012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36</w:t>
            </w:r>
          </w:p>
        </w:tc>
        <w:tc>
          <w:tcPr>
            <w:tcW w:w="992" w:type="dxa"/>
          </w:tcPr>
          <w:p w14:paraId="3A71442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50BBC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94</w:t>
            </w:r>
          </w:p>
        </w:tc>
      </w:tr>
      <w:tr w:rsidR="00FB421F" w14:paraId="522C8F42" w14:textId="77777777" w:rsidTr="002C709D">
        <w:tc>
          <w:tcPr>
            <w:tcW w:w="709" w:type="dxa"/>
            <w:vAlign w:val="center"/>
          </w:tcPr>
          <w:p w14:paraId="24B1BB4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16981CF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A5C0D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CE3950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D90BB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A3C4C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BC0B07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3F1C4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19E23183" w14:textId="77777777" w:rsidTr="002C709D">
        <w:tc>
          <w:tcPr>
            <w:tcW w:w="709" w:type="dxa"/>
            <w:vAlign w:val="center"/>
          </w:tcPr>
          <w:p w14:paraId="1280AB0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6D2EBD8E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352AD46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4722D81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22</w:t>
            </w:r>
          </w:p>
        </w:tc>
        <w:tc>
          <w:tcPr>
            <w:tcW w:w="992" w:type="dxa"/>
            <w:vAlign w:val="center"/>
          </w:tcPr>
          <w:p w14:paraId="1EC7F8E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5637</w:t>
            </w:r>
          </w:p>
        </w:tc>
        <w:tc>
          <w:tcPr>
            <w:tcW w:w="992" w:type="dxa"/>
            <w:vAlign w:val="center"/>
          </w:tcPr>
          <w:p w14:paraId="78A502B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6D6550C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62D82A7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</w:tr>
      <w:tr w:rsidR="00FB421F" w14:paraId="20DD7AB0" w14:textId="77777777" w:rsidTr="002C709D">
        <w:tc>
          <w:tcPr>
            <w:tcW w:w="709" w:type="dxa"/>
            <w:vAlign w:val="center"/>
          </w:tcPr>
          <w:p w14:paraId="159221F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22ED7FB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7A206F5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495BDDB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64561E4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6D497B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60</w:t>
            </w:r>
          </w:p>
        </w:tc>
        <w:tc>
          <w:tcPr>
            <w:tcW w:w="992" w:type="dxa"/>
          </w:tcPr>
          <w:p w14:paraId="34CCD5A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2CDB1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363</w:t>
            </w:r>
          </w:p>
        </w:tc>
      </w:tr>
      <w:tr w:rsidR="00FB421F" w14:paraId="787607EA" w14:textId="77777777" w:rsidTr="002C709D">
        <w:tc>
          <w:tcPr>
            <w:tcW w:w="709" w:type="dxa"/>
            <w:vAlign w:val="center"/>
          </w:tcPr>
          <w:p w14:paraId="6BB8856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E2CDF6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38040E7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EACAD2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91</w:t>
            </w:r>
          </w:p>
        </w:tc>
        <w:tc>
          <w:tcPr>
            <w:tcW w:w="992" w:type="dxa"/>
            <w:vAlign w:val="center"/>
          </w:tcPr>
          <w:p w14:paraId="117A64B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vAlign w:val="center"/>
          </w:tcPr>
          <w:p w14:paraId="1F75996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7D8A68E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E7E62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84</w:t>
            </w:r>
          </w:p>
        </w:tc>
      </w:tr>
      <w:tr w:rsidR="00FB421F" w14:paraId="1DCC23E5" w14:textId="77777777" w:rsidTr="002C709D">
        <w:tc>
          <w:tcPr>
            <w:tcW w:w="709" w:type="dxa"/>
            <w:vAlign w:val="center"/>
          </w:tcPr>
          <w:p w14:paraId="631A855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7ADCE3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378A85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DFBE9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9F99A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D6334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579C03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D0229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1DE87261" w14:textId="77777777" w:rsidTr="002C709D">
        <w:tc>
          <w:tcPr>
            <w:tcW w:w="709" w:type="dxa"/>
            <w:vAlign w:val="center"/>
          </w:tcPr>
          <w:p w14:paraId="3B89D9A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326F2D10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6E20996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73A9CF0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5478D5E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43614</w:t>
            </w:r>
          </w:p>
        </w:tc>
        <w:tc>
          <w:tcPr>
            <w:tcW w:w="992" w:type="dxa"/>
            <w:vAlign w:val="center"/>
          </w:tcPr>
          <w:p w14:paraId="3AB2D0F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7907699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2C6AF29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</w:tr>
      <w:tr w:rsidR="00FB421F" w14:paraId="61AD8501" w14:textId="77777777" w:rsidTr="002C709D">
        <w:tc>
          <w:tcPr>
            <w:tcW w:w="709" w:type="dxa"/>
            <w:vAlign w:val="center"/>
          </w:tcPr>
          <w:p w14:paraId="7978B49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6B4543B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6F10136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56C54A8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9CA186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9171A1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64F87D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1B2D8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03</w:t>
            </w:r>
          </w:p>
        </w:tc>
      </w:tr>
      <w:tr w:rsidR="00FB421F" w14:paraId="021EC0C1" w14:textId="77777777" w:rsidTr="002C709D">
        <w:tc>
          <w:tcPr>
            <w:tcW w:w="709" w:type="dxa"/>
            <w:vAlign w:val="center"/>
          </w:tcPr>
          <w:p w14:paraId="58D45AB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A91923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23363AD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27B3B5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CA15E0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5A0836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09DE49C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C05F8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14</w:t>
            </w:r>
          </w:p>
        </w:tc>
      </w:tr>
      <w:tr w:rsidR="00FB421F" w14:paraId="1FDF014D" w14:textId="77777777" w:rsidTr="002C709D">
        <w:tc>
          <w:tcPr>
            <w:tcW w:w="709" w:type="dxa"/>
            <w:vAlign w:val="center"/>
          </w:tcPr>
          <w:p w14:paraId="70D54A6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1937A21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1C11D6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90E07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0000F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328F9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EBBC86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051AB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53AECB57" w14:textId="77777777" w:rsidTr="002C709D">
        <w:tc>
          <w:tcPr>
            <w:tcW w:w="709" w:type="dxa"/>
            <w:vAlign w:val="center"/>
          </w:tcPr>
          <w:p w14:paraId="4941B57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78DCB0C2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45760AB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5C85313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7CBD1F8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7E6F927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41016</w:t>
            </w:r>
          </w:p>
        </w:tc>
        <w:tc>
          <w:tcPr>
            <w:tcW w:w="992" w:type="dxa"/>
          </w:tcPr>
          <w:p w14:paraId="195325B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1134" w:type="dxa"/>
            <w:vAlign w:val="center"/>
          </w:tcPr>
          <w:p w14:paraId="25DABDC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71</w:t>
            </w:r>
          </w:p>
        </w:tc>
      </w:tr>
      <w:tr w:rsidR="00FB421F" w14:paraId="5FDAFB36" w14:textId="77777777" w:rsidTr="002C709D">
        <w:tc>
          <w:tcPr>
            <w:tcW w:w="709" w:type="dxa"/>
            <w:vAlign w:val="center"/>
          </w:tcPr>
          <w:p w14:paraId="73BB98D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E3D1A3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04EE508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5941DB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E43D03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A96A6D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08A708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0C95C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</w:tr>
      <w:tr w:rsidR="00FB421F" w14:paraId="46BEE6A8" w14:textId="77777777" w:rsidTr="002C709D">
        <w:tc>
          <w:tcPr>
            <w:tcW w:w="709" w:type="dxa"/>
            <w:vAlign w:val="center"/>
          </w:tcPr>
          <w:p w14:paraId="6EE4337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981954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3D1079F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3C23D96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65790F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8604F8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1D8EAE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B8847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47</w:t>
            </w:r>
          </w:p>
        </w:tc>
      </w:tr>
      <w:tr w:rsidR="00FB421F" w14:paraId="13BF194A" w14:textId="77777777" w:rsidTr="002C709D">
        <w:tc>
          <w:tcPr>
            <w:tcW w:w="709" w:type="dxa"/>
            <w:vAlign w:val="center"/>
          </w:tcPr>
          <w:p w14:paraId="24A3869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06DF963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0511D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B8A853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25E24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66A05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021648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1A306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33FAAEE7" w14:textId="77777777" w:rsidTr="002C709D">
        <w:tc>
          <w:tcPr>
            <w:tcW w:w="709" w:type="dxa"/>
            <w:vAlign w:val="center"/>
          </w:tcPr>
          <w:p w14:paraId="2539DEC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38239F21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499C88F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153FF6C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51EAF1D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5877</w:t>
            </w:r>
          </w:p>
        </w:tc>
        <w:tc>
          <w:tcPr>
            <w:tcW w:w="992" w:type="dxa"/>
            <w:vAlign w:val="center"/>
          </w:tcPr>
          <w:p w14:paraId="3D4D35E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5215</w:t>
            </w:r>
          </w:p>
        </w:tc>
        <w:tc>
          <w:tcPr>
            <w:tcW w:w="992" w:type="dxa"/>
          </w:tcPr>
          <w:p w14:paraId="561A96F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4" w:type="dxa"/>
            <w:vAlign w:val="center"/>
          </w:tcPr>
          <w:p w14:paraId="551F7C9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28</w:t>
            </w:r>
          </w:p>
        </w:tc>
      </w:tr>
      <w:tr w:rsidR="00FB421F" w14:paraId="5E98DA4C" w14:textId="77777777" w:rsidTr="002C709D">
        <w:tc>
          <w:tcPr>
            <w:tcW w:w="709" w:type="dxa"/>
            <w:vAlign w:val="center"/>
          </w:tcPr>
          <w:p w14:paraId="3314A0C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9697386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1D81A51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1A7FD5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4ADAD3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5DC12C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6C9C58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AC507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</w:tr>
      <w:tr w:rsidR="00FB421F" w14:paraId="76668583" w14:textId="77777777" w:rsidTr="002C709D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FB7E5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2B66B6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10456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2439932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58FB0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A298D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CEB93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A43A8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9</w:t>
            </w:r>
          </w:p>
        </w:tc>
      </w:tr>
      <w:tr w:rsidR="00FB421F" w14:paraId="384D063C" w14:textId="77777777" w:rsidTr="002C709D">
        <w:tc>
          <w:tcPr>
            <w:tcW w:w="709" w:type="dxa"/>
            <w:vAlign w:val="center"/>
          </w:tcPr>
          <w:p w14:paraId="561CFA6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0C05A4E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551DF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6BF02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E8534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CF4EC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40D97B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82ADA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0CA39410" w14:textId="77777777" w:rsidTr="002C709D">
        <w:tc>
          <w:tcPr>
            <w:tcW w:w="709" w:type="dxa"/>
            <w:vAlign w:val="center"/>
          </w:tcPr>
          <w:p w14:paraId="7DF4FD7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3AACBDFC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10013AD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1A3B698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744D347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50E1B44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</w:t>
            </w:r>
          </w:p>
        </w:tc>
        <w:tc>
          <w:tcPr>
            <w:tcW w:w="992" w:type="dxa"/>
          </w:tcPr>
          <w:p w14:paraId="7DCF0BD8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0B0652C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B421F" w14:paraId="6A8DBD87" w14:textId="77777777" w:rsidTr="002C709D">
        <w:tc>
          <w:tcPr>
            <w:tcW w:w="709" w:type="dxa"/>
            <w:vAlign w:val="center"/>
          </w:tcPr>
          <w:p w14:paraId="7A73DA8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92D657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2135A01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214BA66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E3C075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FF2CF2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102D646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E32EF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</w:tr>
      <w:tr w:rsidR="00FB421F" w14:paraId="430BFD9A" w14:textId="77777777" w:rsidTr="002C709D">
        <w:tc>
          <w:tcPr>
            <w:tcW w:w="709" w:type="dxa"/>
            <w:vAlign w:val="center"/>
          </w:tcPr>
          <w:p w14:paraId="5AACD14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2E5D747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36809F0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F60A58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9BB26C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BCB682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5675B10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1D45D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FB421F" w14:paraId="6DCE0B9B" w14:textId="77777777" w:rsidTr="002C709D">
        <w:tc>
          <w:tcPr>
            <w:tcW w:w="709" w:type="dxa"/>
            <w:vAlign w:val="center"/>
          </w:tcPr>
          <w:p w14:paraId="3E0CC9E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AA44F0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23708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09F92A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C9D45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E3752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A13374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3DA42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2AFC526B" w14:textId="77777777" w:rsidTr="002C709D">
        <w:tc>
          <w:tcPr>
            <w:tcW w:w="709" w:type="dxa"/>
            <w:vAlign w:val="center"/>
          </w:tcPr>
          <w:p w14:paraId="14A02B0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43" w:type="dxa"/>
          </w:tcPr>
          <w:p w14:paraId="5FA0615F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26C4569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553A0FC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2F7D39D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7220A51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992" w:type="dxa"/>
          </w:tcPr>
          <w:p w14:paraId="6969BE0A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18AC747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B421F" w14:paraId="715DEB17" w14:textId="77777777" w:rsidTr="002C709D">
        <w:tc>
          <w:tcPr>
            <w:tcW w:w="709" w:type="dxa"/>
            <w:vAlign w:val="center"/>
          </w:tcPr>
          <w:p w14:paraId="2CF2A94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5459BC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63037EC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82461E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6CCB62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675E5B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63F98F1D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F4473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</w:tr>
      <w:tr w:rsidR="00FB421F" w14:paraId="52B35E81" w14:textId="77777777" w:rsidTr="002C709D">
        <w:tc>
          <w:tcPr>
            <w:tcW w:w="709" w:type="dxa"/>
            <w:vAlign w:val="center"/>
          </w:tcPr>
          <w:p w14:paraId="3B10BBF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C0851F2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363C688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6823AE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D19F36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79A8CB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992" w:type="dxa"/>
          </w:tcPr>
          <w:p w14:paraId="3F14C5A2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EEB57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FB421F" w14:paraId="2EA0E1F2" w14:textId="77777777" w:rsidTr="002C709D">
        <w:tc>
          <w:tcPr>
            <w:tcW w:w="709" w:type="dxa"/>
            <w:vAlign w:val="center"/>
          </w:tcPr>
          <w:p w14:paraId="463D6C6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D73A632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BBA7A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21B833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84BA4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EA262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BC69E8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BB89C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5E7AF914" w14:textId="77777777" w:rsidTr="002C709D">
        <w:tc>
          <w:tcPr>
            <w:tcW w:w="709" w:type="dxa"/>
            <w:vAlign w:val="center"/>
          </w:tcPr>
          <w:p w14:paraId="6D08CE2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843" w:type="dxa"/>
          </w:tcPr>
          <w:p w14:paraId="05DA0584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18124DE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1144670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08320B0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02DEEDC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65</w:t>
            </w:r>
          </w:p>
        </w:tc>
        <w:tc>
          <w:tcPr>
            <w:tcW w:w="992" w:type="dxa"/>
          </w:tcPr>
          <w:p w14:paraId="3D55C9E2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1134" w:type="dxa"/>
            <w:vAlign w:val="center"/>
          </w:tcPr>
          <w:p w14:paraId="1F2EB8F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B421F" w14:paraId="5D37352E" w14:textId="77777777" w:rsidTr="002C709D">
        <w:tc>
          <w:tcPr>
            <w:tcW w:w="709" w:type="dxa"/>
            <w:vAlign w:val="center"/>
          </w:tcPr>
          <w:p w14:paraId="2EB25F3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FA95FF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27591E2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20E6485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D72BFD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637AEAB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</w:tcPr>
          <w:p w14:paraId="5134BC19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20ED2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FB421F" w14:paraId="229D7250" w14:textId="77777777" w:rsidTr="002C709D">
        <w:tc>
          <w:tcPr>
            <w:tcW w:w="709" w:type="dxa"/>
            <w:vAlign w:val="center"/>
          </w:tcPr>
          <w:p w14:paraId="2A00062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DF88A83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22E6B1F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0745F33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18FB44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104164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</w:tcPr>
          <w:p w14:paraId="34D89A9C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B0183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FB421F" w14:paraId="7B7C66A1" w14:textId="77777777" w:rsidTr="002C709D">
        <w:tc>
          <w:tcPr>
            <w:tcW w:w="709" w:type="dxa"/>
            <w:vAlign w:val="center"/>
          </w:tcPr>
          <w:p w14:paraId="0D371E70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6976B15" w14:textId="77777777" w:rsidR="00FB421F" w:rsidRPr="00A50837" w:rsidRDefault="00FB421F" w:rsidP="002C709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F3C78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83ADAD7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EA3E8C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6E75E5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DADC7E6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DAD079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</w:tr>
      <w:tr w:rsidR="00FB421F" w14:paraId="584D5439" w14:textId="77777777" w:rsidTr="002C709D">
        <w:tc>
          <w:tcPr>
            <w:tcW w:w="709" w:type="dxa"/>
            <w:vAlign w:val="center"/>
          </w:tcPr>
          <w:p w14:paraId="6E7A22E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5E9AC26D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CMV QNAT</w:t>
            </w:r>
          </w:p>
        </w:tc>
        <w:tc>
          <w:tcPr>
            <w:tcW w:w="1559" w:type="dxa"/>
            <w:vAlign w:val="center"/>
          </w:tcPr>
          <w:p w14:paraId="7221B1D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3" w:type="dxa"/>
            <w:vAlign w:val="center"/>
          </w:tcPr>
          <w:p w14:paraId="11AFF0E1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25B899B8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  <w:vAlign w:val="center"/>
          </w:tcPr>
          <w:p w14:paraId="35EDE13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01E6C040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1134" w:type="dxa"/>
            <w:vAlign w:val="center"/>
          </w:tcPr>
          <w:p w14:paraId="0C69F79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FB421F" w14:paraId="0CD0B86D" w14:textId="77777777" w:rsidTr="002C709D">
        <w:tc>
          <w:tcPr>
            <w:tcW w:w="709" w:type="dxa"/>
            <w:vAlign w:val="center"/>
          </w:tcPr>
          <w:p w14:paraId="29A4E7C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65CF9D0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pp65</w:t>
            </w:r>
          </w:p>
        </w:tc>
        <w:tc>
          <w:tcPr>
            <w:tcW w:w="1559" w:type="dxa"/>
            <w:vAlign w:val="center"/>
          </w:tcPr>
          <w:p w14:paraId="27E87AB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1CB8129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vAlign w:val="center"/>
          </w:tcPr>
          <w:p w14:paraId="5CAD5A4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16E586D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1430B45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13F5FE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B421F" w14:paraId="382F5312" w14:textId="77777777" w:rsidTr="002C709D">
        <w:tc>
          <w:tcPr>
            <w:tcW w:w="709" w:type="dxa"/>
            <w:vAlign w:val="center"/>
          </w:tcPr>
          <w:p w14:paraId="3E3FD9B4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28FA04C" w14:textId="77777777" w:rsidR="00FB421F" w:rsidRPr="00A50837" w:rsidRDefault="00FB421F" w:rsidP="002C709D">
            <w:pPr>
              <w:rPr>
                <w:sz w:val="20"/>
                <w:szCs w:val="20"/>
              </w:rPr>
            </w:pPr>
            <w:r w:rsidRPr="00A50837">
              <w:rPr>
                <w:sz w:val="20"/>
                <w:szCs w:val="20"/>
              </w:rPr>
              <w:t>T-SPOT.CMV IE1</w:t>
            </w:r>
          </w:p>
        </w:tc>
        <w:tc>
          <w:tcPr>
            <w:tcW w:w="1559" w:type="dxa"/>
            <w:vAlign w:val="center"/>
          </w:tcPr>
          <w:p w14:paraId="4B055AD3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277A3AFA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vAlign w:val="center"/>
          </w:tcPr>
          <w:p w14:paraId="173558F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4A3EFB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0316CAB" w14:textId="77777777" w:rsidR="00FB421F" w:rsidRDefault="00FB421F" w:rsidP="002C70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22C6BF" w14:textId="77777777" w:rsidR="00FB421F" w:rsidRPr="00A50837" w:rsidRDefault="00FB421F" w:rsidP="002C70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</w:tbl>
    <w:p w14:paraId="0B5C058E" w14:textId="77777777" w:rsidR="00FB421F" w:rsidRDefault="00FB421F">
      <w:pPr>
        <w:rPr>
          <w:sz w:val="20"/>
          <w:szCs w:val="20"/>
        </w:rPr>
      </w:pPr>
    </w:p>
    <w:p w14:paraId="644DBFD9" w14:textId="77777777" w:rsidR="00FB421F" w:rsidRDefault="00FB421F">
      <w:pPr>
        <w:rPr>
          <w:sz w:val="20"/>
          <w:szCs w:val="20"/>
        </w:rPr>
      </w:pPr>
    </w:p>
    <w:p w14:paraId="2D08C86B" w14:textId="590B81CA" w:rsidR="006D623D" w:rsidRPr="00A50837" w:rsidRDefault="00F06AB1">
      <w:pPr>
        <w:rPr>
          <w:sz w:val="20"/>
          <w:szCs w:val="20"/>
        </w:rPr>
      </w:pPr>
      <w:r w:rsidRPr="00A50837">
        <w:rPr>
          <w:sz w:val="20"/>
          <w:szCs w:val="20"/>
        </w:rPr>
        <w:t>CMV QNAT</w:t>
      </w:r>
      <w:r w:rsidR="005518BB">
        <w:rPr>
          <w:sz w:val="20"/>
          <w:szCs w:val="20"/>
        </w:rPr>
        <w:t xml:space="preserve"> expressed as viral copies / mL</w:t>
      </w:r>
    </w:p>
    <w:p w14:paraId="44FD8A43" w14:textId="77777777" w:rsidR="00F06AB1" w:rsidRPr="00A50837" w:rsidRDefault="00F06AB1">
      <w:pPr>
        <w:rPr>
          <w:sz w:val="20"/>
          <w:szCs w:val="20"/>
        </w:rPr>
      </w:pPr>
      <w:r w:rsidRPr="00A50837">
        <w:rPr>
          <w:sz w:val="20"/>
          <w:szCs w:val="20"/>
        </w:rPr>
        <w:t>T-SPOT.CMV expressed as number of spots / 2.5 x 10</w:t>
      </w:r>
      <w:r w:rsidRPr="00A50837">
        <w:rPr>
          <w:sz w:val="20"/>
          <w:szCs w:val="20"/>
          <w:vertAlign w:val="superscript"/>
        </w:rPr>
        <w:t>5</w:t>
      </w:r>
      <w:r w:rsidRPr="00A50837">
        <w:rPr>
          <w:sz w:val="20"/>
          <w:szCs w:val="20"/>
        </w:rPr>
        <w:t xml:space="preserve"> PBMC</w:t>
      </w:r>
    </w:p>
    <w:p w14:paraId="4DADFA91" w14:textId="1B6B9896" w:rsidR="00F06AB1" w:rsidRDefault="00F06AB1">
      <w:pPr>
        <w:rPr>
          <w:sz w:val="20"/>
          <w:szCs w:val="20"/>
        </w:rPr>
      </w:pPr>
      <w:r w:rsidRPr="00A50837">
        <w:rPr>
          <w:sz w:val="20"/>
          <w:szCs w:val="20"/>
        </w:rPr>
        <w:t>ND = not detected</w:t>
      </w:r>
    </w:p>
    <w:p w14:paraId="2672586E" w14:textId="77777777" w:rsidR="00A50837" w:rsidRDefault="00A50837">
      <w:pPr>
        <w:rPr>
          <w:sz w:val="20"/>
          <w:szCs w:val="20"/>
        </w:rPr>
      </w:pPr>
      <w:r>
        <w:rPr>
          <w:sz w:val="20"/>
          <w:szCs w:val="20"/>
        </w:rPr>
        <w:t>Cases 1, 9, 14, 16, 27 had CMV disease</w:t>
      </w:r>
    </w:p>
    <w:p w14:paraId="0BB73FF1" w14:textId="77777777" w:rsidR="00A50837" w:rsidRDefault="00A50837">
      <w:pPr>
        <w:rPr>
          <w:sz w:val="20"/>
          <w:szCs w:val="20"/>
        </w:rPr>
      </w:pPr>
      <w:r>
        <w:rPr>
          <w:sz w:val="20"/>
          <w:szCs w:val="20"/>
        </w:rPr>
        <w:t xml:space="preserve">Cases 10, </w:t>
      </w:r>
      <w:r w:rsidR="00B47640">
        <w:rPr>
          <w:sz w:val="20"/>
          <w:szCs w:val="20"/>
        </w:rPr>
        <w:t>31, 62, 63 had asymptomatic viremia only</w:t>
      </w:r>
    </w:p>
    <w:p w14:paraId="101CBB13" w14:textId="77777777" w:rsidR="00B47640" w:rsidRPr="00A50837" w:rsidRDefault="00B47640">
      <w:pPr>
        <w:rPr>
          <w:sz w:val="20"/>
          <w:szCs w:val="20"/>
        </w:rPr>
      </w:pPr>
      <w:r>
        <w:rPr>
          <w:sz w:val="20"/>
          <w:szCs w:val="20"/>
        </w:rPr>
        <w:t>For cases 62 and 63 there was no available T-SPOT.CMV sample at month 6 and month 4 respectively</w:t>
      </w:r>
    </w:p>
    <w:sectPr w:rsidR="00B47640" w:rsidRPr="00A50837" w:rsidSect="009E1B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E1"/>
    <w:rsid w:val="00063400"/>
    <w:rsid w:val="00253BD2"/>
    <w:rsid w:val="002B7A50"/>
    <w:rsid w:val="004679F7"/>
    <w:rsid w:val="005518BB"/>
    <w:rsid w:val="006D623D"/>
    <w:rsid w:val="007E2FE1"/>
    <w:rsid w:val="009E1BE6"/>
    <w:rsid w:val="00A50837"/>
    <w:rsid w:val="00A61E35"/>
    <w:rsid w:val="00B47640"/>
    <w:rsid w:val="00F06AB1"/>
    <w:rsid w:val="00FB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AF31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Macintosh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Chanouzas</dc:creator>
  <cp:keywords/>
  <dc:description/>
  <cp:lastModifiedBy>Simon Ball</cp:lastModifiedBy>
  <cp:revision>2</cp:revision>
  <dcterms:created xsi:type="dcterms:W3CDTF">2017-12-18T13:21:00Z</dcterms:created>
  <dcterms:modified xsi:type="dcterms:W3CDTF">2017-12-18T13:21:00Z</dcterms:modified>
</cp:coreProperties>
</file>